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AF4DC" w14:textId="149CE69B" w:rsidR="00A35D22" w:rsidRPr="00CE5BA6" w:rsidRDefault="00CE5BA6">
      <w:pPr>
        <w:rPr>
          <w:rFonts w:cs="Times New Roman"/>
        </w:rPr>
      </w:pPr>
      <w:r>
        <w:rPr>
          <w:rFonts w:cs="Times New Roman" w:hint="eastAsia"/>
          <w:lang w:eastAsia="ja-JP"/>
        </w:rPr>
        <w:t xml:space="preserve">S1 </w:t>
      </w:r>
      <w:r w:rsidR="00A35D22" w:rsidRPr="00CE5BA6">
        <w:rPr>
          <w:rFonts w:cs="Times New Roman"/>
        </w:rPr>
        <w:t>Table. The percentage of patients with abnormal laboratory test results.</w:t>
      </w:r>
    </w:p>
    <w:tbl>
      <w:tblPr>
        <w:tblpPr w:leftFromText="142" w:rightFromText="142" w:vertAnchor="text" w:horzAnchor="margin" w:tblpXSpec="center" w:tblpY="272"/>
        <w:tblW w:w="163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72"/>
        <w:gridCol w:w="1988"/>
        <w:gridCol w:w="1989"/>
        <w:gridCol w:w="1989"/>
        <w:gridCol w:w="1989"/>
        <w:gridCol w:w="1989"/>
        <w:gridCol w:w="2001"/>
        <w:gridCol w:w="1985"/>
      </w:tblGrid>
      <w:tr w:rsidR="00A35D22" w:rsidRPr="00CE5BA6" w14:paraId="7F336E2D" w14:textId="77777777" w:rsidTr="00FD440B">
        <w:trPr>
          <w:trHeight w:val="17"/>
        </w:trPr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237E2" w14:textId="77777777" w:rsidR="00A35D22" w:rsidRPr="00CE5BA6" w:rsidRDefault="00A35D22" w:rsidP="001F5768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6CA9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ALL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7F06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Dexamethasone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F8E6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Remdesivir +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br/>
              <w:t>Dexamethasone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76C4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Azithromycin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18542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Remdesivir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207E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proofErr w:type="spellStart"/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Nafamostat</w:t>
            </w:r>
            <w:proofErr w:type="spellEnd"/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mesyla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6C58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Favipiravir</w:t>
            </w:r>
          </w:p>
        </w:tc>
      </w:tr>
      <w:tr w:rsidR="00A35D22" w:rsidRPr="00CE5BA6" w14:paraId="4700E452" w14:textId="77777777" w:rsidTr="00FD440B">
        <w:trPr>
          <w:trHeight w:val="17"/>
        </w:trPr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16BAC4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A07EC4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5,71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D017D5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1,31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D319ED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85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3A74EB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85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8457B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58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425E40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4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CA953C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214</w:t>
            </w:r>
          </w:p>
        </w:tc>
      </w:tr>
      <w:tr w:rsidR="00A35D22" w:rsidRPr="00CE5BA6" w14:paraId="32C789EE" w14:textId="77777777" w:rsidTr="00FD440B">
        <w:trPr>
          <w:trHeight w:val="54"/>
        </w:trPr>
        <w:tc>
          <w:tcPr>
            <w:tcW w:w="163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F98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Blood tests (biochemical tests)</w:t>
            </w:r>
          </w:p>
        </w:tc>
      </w:tr>
      <w:tr w:rsidR="00A35D22" w:rsidRPr="00CE5BA6" w14:paraId="372D601A" w14:textId="77777777" w:rsidTr="00FD440B">
        <w:trPr>
          <w:trHeight w:val="31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032E8D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AS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1DAED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5,54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C8485D" w14:textId="77777777" w:rsidR="00A35D22" w:rsidRPr="00CE5BA6" w:rsidRDefault="00A35D22" w:rsidP="001F5768">
            <w:pPr>
              <w:wordWrap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,27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8CF9B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85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54CAD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82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F60FB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7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C4C99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4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77CE2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99)</w:t>
            </w:r>
          </w:p>
        </w:tc>
      </w:tr>
      <w:tr w:rsidR="00A35D22" w:rsidRPr="00CE5BA6" w14:paraId="59F81924" w14:textId="77777777" w:rsidTr="00FD440B">
        <w:trPr>
          <w:trHeight w:val="31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CC916C" w14:textId="77777777" w:rsidR="00A35D22" w:rsidRPr="00CE5BA6" w:rsidRDefault="00A35D22" w:rsidP="001F5768">
            <w:pPr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edian, (IQR), IU/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F3BD1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8.0 (25.0-60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AAFC6C" w14:textId="77777777" w:rsidR="00A35D22" w:rsidRPr="00CE5BA6" w:rsidRDefault="00A35D22" w:rsidP="001F5768">
            <w:pPr>
              <w:wordWrap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8.0 (26.0-60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A26A8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7.0 (34.0-71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DD150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8.0 (20.0-42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7CAE0C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7.0 (26.0-54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2DC98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51.3 (23.0-14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99A26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0.0 (23.0-45.0)</w:t>
            </w:r>
          </w:p>
        </w:tc>
      </w:tr>
      <w:tr w:rsidR="00A35D22" w:rsidRPr="00CE5BA6" w14:paraId="0C30BBA8" w14:textId="77777777" w:rsidTr="00FD440B">
        <w:trPr>
          <w:trHeight w:val="319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E95E1C" w14:textId="77777777" w:rsidR="00A35D22" w:rsidRPr="00CE5BA6" w:rsidRDefault="00A35D22" w:rsidP="001F5768">
            <w:pPr>
              <w:spacing w:before="0" w:after="0"/>
              <w:ind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≥ 50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, IU/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CC1E7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,883 (34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B9308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433 (33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8712C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392 (46.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E7C8BC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48 (18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0CC4D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77 (30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E83F5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244 (5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D331F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39 (19.6)</w:t>
            </w:r>
          </w:p>
        </w:tc>
      </w:tr>
      <w:tr w:rsidR="00A35D22" w:rsidRPr="00CE5BA6" w14:paraId="41542199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BD73A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ALT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C929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,54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00EA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,27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01E0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85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CACE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82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82539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7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DA5B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4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5C346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99)</w:t>
            </w:r>
          </w:p>
        </w:tc>
      </w:tr>
      <w:tr w:rsidR="00A35D22" w:rsidRPr="00CE5BA6" w14:paraId="4B68373D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99C8EA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edian, (IQR), IU/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DAD2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8.0 (17.0-50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8531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8.0 (17.0-49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93DE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7.0 (24.0-60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7990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0.0 (13.0-33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5D6D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8.0 (18.0-48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FCC4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1.0 (14.0-9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C6EE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5.0 (15.0-42.0)</w:t>
            </w:r>
          </w:p>
        </w:tc>
      </w:tr>
      <w:tr w:rsidR="00A35D22" w:rsidRPr="00CE5BA6" w14:paraId="41886717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C0163" w14:textId="77777777" w:rsidR="00A35D22" w:rsidRPr="00CE5BA6" w:rsidRDefault="00A35D22" w:rsidP="001F5768">
            <w:pPr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≥ 50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, IU/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E382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,407 (25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E61C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315 (24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9EF0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290 (34.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4A4C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05 (12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35FE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36 (23.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4194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76 (3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AC79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37 (18.6)</w:t>
            </w:r>
          </w:p>
        </w:tc>
      </w:tr>
      <w:tr w:rsidR="00A35D22" w:rsidRPr="00CE5BA6" w14:paraId="569E6E83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E7B8C5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Serum creatinine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A8281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,54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17FCD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,27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4B73D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5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A7A74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2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C8C35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7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FA4F7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C6B1C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99)</w:t>
            </w:r>
          </w:p>
        </w:tc>
      </w:tr>
      <w:tr w:rsidR="00A35D22" w:rsidRPr="00CE5BA6" w14:paraId="73996890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28E5B" w14:textId="77777777" w:rsidR="00A35D22" w:rsidRPr="00CE5BA6" w:rsidRDefault="00A35D22" w:rsidP="001F5768">
            <w:pPr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Median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, (IQR), mg/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dL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1BE8B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7 (0.68-1.1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BB7C0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3 (0.65-1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92510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6 (0.69-1.0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3AE7F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4 (0.67-1.1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E0A1B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2 (0.66-1.0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A9379C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.87 (1.03-5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C729C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3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(0.67-1.07)</w:t>
            </w:r>
          </w:p>
        </w:tc>
      </w:tr>
      <w:tr w:rsidR="00A35D22" w:rsidRPr="00CE5BA6" w14:paraId="5474A72A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D56E5" w14:textId="77777777" w:rsidR="00A35D22" w:rsidRPr="00CE5BA6" w:rsidRDefault="00A35D22" w:rsidP="001F5768">
            <w:pPr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2 mg/d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0B7AD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42 (4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754AC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1 (1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C35E2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0 (1.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FF190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8 (2.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6F803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5 (2.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9604E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46 (3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46429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5.0)</w:t>
            </w:r>
          </w:p>
        </w:tc>
      </w:tr>
      <w:tr w:rsidR="00A35D22" w:rsidRPr="00CE5BA6" w14:paraId="1F1863BE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E514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eGF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FC8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,51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36E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,25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8CDC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85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D16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82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260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7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B5C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4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82D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99)</w:t>
            </w:r>
          </w:p>
        </w:tc>
      </w:tr>
      <w:tr w:rsidR="00A35D22" w:rsidRPr="00CE5BA6" w14:paraId="67B1D48A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7455F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edian, (IQR), mL/min/1.73m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FCB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4.8 (47.4-80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E2F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6.2 (50.8-82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88C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8.4 (53.2-80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0CF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3.5 (46.7-81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F43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70.3 (54.0-84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C58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6.9 (7.7-5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E82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5.7 (50.0-80.3)</w:t>
            </w:r>
          </w:p>
        </w:tc>
      </w:tr>
      <w:tr w:rsidR="00A35D22" w:rsidRPr="00CE5BA6" w14:paraId="24C139F3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B110" w14:textId="77777777" w:rsidR="00A35D22" w:rsidRPr="00CE5BA6" w:rsidRDefault="00A35D22" w:rsidP="001F5768">
            <w:pPr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≤ 60, mL/min/1.73m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>2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811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4,635 (84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0842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,025 (82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93D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727 (85.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33A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680 (82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C53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469 (81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900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438 (9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DCC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70 (85.4)</w:t>
            </w:r>
          </w:p>
        </w:tc>
      </w:tr>
      <w:tr w:rsidR="00A35D22" w:rsidRPr="00CE5BA6" w14:paraId="54D15178" w14:textId="77777777" w:rsidTr="00FD440B">
        <w:trPr>
          <w:trHeight w:val="300"/>
        </w:trPr>
        <w:tc>
          <w:tcPr>
            <w:tcW w:w="1630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8F23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Severity-related biomarkers</w:t>
            </w:r>
          </w:p>
        </w:tc>
      </w:tr>
      <w:tr w:rsidR="00A35D22" w:rsidRPr="00CE5BA6" w14:paraId="4A74F593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2F3D7C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Lymphocytes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56B68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,33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A55C3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,24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0926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3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8CADF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78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FAB9F2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3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BC2AE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C64C9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91)</w:t>
            </w:r>
          </w:p>
        </w:tc>
      </w:tr>
      <w:tr w:rsidR="00A35D22" w:rsidRPr="00CE5BA6" w14:paraId="466B0F75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FDF580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edian (IQR), %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BFF4F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3.8 (8.1-21.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25437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5.2 (9.3-22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999AE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4.1 (9.1-20.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92B2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0.0 (6.2-16.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591B5C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5.5 (8.2-24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7B67F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.1 (5.0-1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5177B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9.0 (12.7-26.8)</w:t>
            </w:r>
          </w:p>
        </w:tc>
      </w:tr>
      <w:tr w:rsidR="00A35D22" w:rsidRPr="00CE5BA6" w14:paraId="0959085F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3CE322" w14:textId="77777777" w:rsidR="00A35D22" w:rsidRPr="00CE5BA6" w:rsidRDefault="00A35D22" w:rsidP="001F5768">
            <w:pPr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50%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E24AD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5,287 (99.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5E22D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224 (98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6BCBB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835 (99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728F4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779 (99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F0982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532 (99.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09CA8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452 (9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ABD6B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91 (100.0)</w:t>
            </w:r>
          </w:p>
        </w:tc>
      </w:tr>
      <w:tr w:rsidR="00A35D22" w:rsidRPr="00CE5BA6" w14:paraId="579C3217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2C87A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D-dimer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F1D15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,67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94C2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,08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EB41B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3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5099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5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E706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6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9F07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AB3B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80)</w:t>
            </w:r>
          </w:p>
        </w:tc>
      </w:tr>
      <w:tr w:rsidR="00A35D22" w:rsidRPr="00CE5BA6" w14:paraId="746490A9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3A7D51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>edian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 xml:space="preserve"> (IQR), µg/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>mL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6418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2 (0.7-2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D8FB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3 (0.8-2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05DD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0 (0.6-1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CD792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.0 (1.0-4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6ED6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0 (0.5-1.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E81C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.0 (2.2-1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6793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 (0.5-1.3)</w:t>
            </w:r>
          </w:p>
        </w:tc>
      </w:tr>
      <w:tr w:rsidR="00A35D22" w:rsidRPr="00CE5BA6" w14:paraId="20F98B63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E9C41" w14:textId="77777777" w:rsidR="00A35D22" w:rsidRPr="00CE5BA6" w:rsidRDefault="00A35D22" w:rsidP="001F5768">
            <w:pPr>
              <w:spacing w:before="0" w:after="0"/>
              <w:ind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1.5 µg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8D430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839 (39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04B9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463 (42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0AB9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28 (27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744BA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68 (59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7003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71 (30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F05F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72 (8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345DA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41 (22.8)</w:t>
            </w:r>
          </w:p>
        </w:tc>
      </w:tr>
      <w:tr w:rsidR="00A35D22" w:rsidRPr="00CE5BA6" w14:paraId="119A320A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6525E4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CRP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6B55E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,53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CB29A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,26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08CD7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5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C049F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2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E277D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7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CA7F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5347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99)</w:t>
            </w:r>
          </w:p>
        </w:tc>
      </w:tr>
      <w:tr w:rsidR="00A35D22" w:rsidRPr="00CE5BA6" w14:paraId="26DE4C97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7E72B0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lastRenderedPageBreak/>
              <w:t xml:space="preserve">  M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edian (IQR), mg/d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2A79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.1 (2.2-11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E4745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.2 (1.6-10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51278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7.7 (4.3-12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66E0D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.8 (3.5-15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CBFCFC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.0 (2.2-9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B50C9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7.1 (1.1-1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B1BE4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.2 (1.0-7.3)</w:t>
            </w:r>
          </w:p>
        </w:tc>
      </w:tr>
      <w:tr w:rsidR="00A35D22" w:rsidRPr="00CE5BA6" w14:paraId="66FEE3A0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2D14BF" w14:textId="77777777" w:rsidR="00A35D22" w:rsidRPr="00CE5BA6" w:rsidRDefault="00A35D22" w:rsidP="001F5768">
            <w:pPr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-4 mg/d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81BFB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,233 (22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A4077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06 (24.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BF97C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65 (19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2F946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35 (16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5DE43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74 (30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095B9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8 (1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0C6802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4 (32.2)</w:t>
            </w:r>
          </w:p>
        </w:tc>
      </w:tr>
      <w:tr w:rsidR="00A35D22" w:rsidRPr="00CE5BA6" w14:paraId="58DF4C11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6F553A" w14:textId="77777777" w:rsidR="00A35D22" w:rsidRPr="00CE5BA6" w:rsidRDefault="00A35D22" w:rsidP="001F5768">
            <w:pPr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4 mg/d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2585A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,486 (63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866ED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724 (57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56963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53 (76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CD24E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592 (72.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0D8DD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36 (58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07DF8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92 (6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17172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86 (43.2)</w:t>
            </w:r>
          </w:p>
        </w:tc>
      </w:tr>
      <w:tr w:rsidR="00A35D22" w:rsidRPr="00CE5BA6" w14:paraId="314272AD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6046B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LDH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420F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,51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2528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,26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46C2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4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67BC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1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71FC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7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B5F7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99B2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98)</w:t>
            </w:r>
          </w:p>
        </w:tc>
      </w:tr>
      <w:tr w:rsidR="00A35D22" w:rsidRPr="00CE5BA6" w14:paraId="2C5E7F78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61736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>edian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 xml:space="preserve"> (IQR), U/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5591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17.0 (233.0-446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7505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20.5 (233.0-440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23862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99.0 (304.0-513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A9B71C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56.0 (202.0-330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266C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16.0(243.0-452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E475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25.8 (229.0-52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4E83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54.0 (204.0-347.0)</w:t>
            </w:r>
          </w:p>
        </w:tc>
      </w:tr>
      <w:tr w:rsidR="00A35D22" w:rsidRPr="00CE5BA6" w14:paraId="5081D20E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CFC7B" w14:textId="77777777" w:rsidR="00A35D22" w:rsidRPr="00CE5BA6" w:rsidRDefault="00A35D22" w:rsidP="001F5768">
            <w:pPr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450 U/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EC50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,342 (24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58E51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90 (22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AB8B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10 (36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D386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82 (10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9547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44 (25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9D73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54 (3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1E9C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5 (12.6)</w:t>
            </w:r>
          </w:p>
        </w:tc>
      </w:tr>
      <w:tr w:rsidR="00A35D22" w:rsidRPr="00CE5BA6" w14:paraId="35B77BFB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64325D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Serum ferritin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ECD40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,18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8E095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3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0A67A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9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36C82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4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A98E9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2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0B59C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D411B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20)</w:t>
            </w:r>
          </w:p>
        </w:tc>
      </w:tr>
      <w:tr w:rsidR="00A35D22" w:rsidRPr="00CE5BA6" w14:paraId="713381FA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1C2D84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edian (IQR), ng/m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0AF8E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97.9 (218.7-983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FC32A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82.0 (211.0-956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2FFDF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782.9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(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99.2-1300.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2FE47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42.7 (111.2-461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5DB33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63.0 (217.0-925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B0AE4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73.0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(133.0-84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1AB23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50.0 (151.6-636.4)</w:t>
            </w:r>
          </w:p>
        </w:tc>
      </w:tr>
      <w:tr w:rsidR="00A35D22" w:rsidRPr="00CE5BA6" w14:paraId="61997D02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0E5525" w14:textId="77777777" w:rsidR="00A35D22" w:rsidRPr="00CE5BA6" w:rsidRDefault="00A35D22" w:rsidP="001F5768">
            <w:pPr>
              <w:spacing w:before="0" w:after="0"/>
              <w:ind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500 &lt; ≤ 700 ng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E55A1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94 (12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BCE7B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84 (13.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11168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81 (13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A908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2 (8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A7C0E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56 (13.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9FE4F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5 (1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1F8E0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4 (11.7)</w:t>
            </w:r>
          </w:p>
        </w:tc>
      </w:tr>
      <w:tr w:rsidR="00A35D22" w:rsidRPr="00CE5BA6" w14:paraId="12CDF730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5DB255" w14:textId="77777777" w:rsidR="00A35D22" w:rsidRPr="00CE5BA6" w:rsidRDefault="00A35D22" w:rsidP="001F5768">
            <w:pPr>
              <w:spacing w:before="0" w:after="0"/>
              <w:ind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700 ng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8F435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,191 (37.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173FF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27 (35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FEAF8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28 (55.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A0364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8 (15.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4F9ED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48 (34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8D251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7 (2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D41FA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4 (20.0)</w:t>
            </w:r>
          </w:p>
        </w:tc>
      </w:tr>
      <w:tr w:rsidR="00A35D22" w:rsidRPr="00CE5BA6" w14:paraId="1DD50049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0AE42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Troponin-I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9C0F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,55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BA26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25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2843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6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6A95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9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C32E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7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95A6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EDC4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9)</w:t>
            </w:r>
          </w:p>
        </w:tc>
      </w:tr>
      <w:tr w:rsidR="00A35D22" w:rsidRPr="00CE5BA6" w14:paraId="5A96FBD1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8B35C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edian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 xml:space="preserve"> (IQR), 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ng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/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mL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5904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1-0.0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D9AD3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1-0.0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95F5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1-0.0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C58A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3 (0.01-0.1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1C30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1-0.0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2CA0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13 (0.03-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CCE6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1-0.01)</w:t>
            </w:r>
          </w:p>
        </w:tc>
      </w:tr>
      <w:tr w:rsidR="00A35D22" w:rsidRPr="00CE5BA6" w14:paraId="487F7D8D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755D1" w14:textId="77777777" w:rsidR="00A35D22" w:rsidRPr="00CE5BA6" w:rsidRDefault="00A35D22" w:rsidP="001F5768">
            <w:pPr>
              <w:spacing w:before="0" w:after="0"/>
              <w:ind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0.03 ng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42B6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431 (27.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237F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85 (26.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A740B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78 (16.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2BE82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87 (44.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36C6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5 (14.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16F1F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01 (7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60E6B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25.6)</w:t>
            </w:r>
          </w:p>
        </w:tc>
      </w:tr>
      <w:tr w:rsidR="00A35D22" w:rsidRPr="00CE5BA6" w14:paraId="53A72C15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007538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KL-6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9DCDD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,656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EFA66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84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CF6E59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27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C91742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86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8E316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97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09B142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E1E1F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16)</w:t>
            </w:r>
          </w:p>
        </w:tc>
      </w:tr>
      <w:tr w:rsidR="00A35D22" w:rsidRPr="00CE5BA6" w14:paraId="4BA4C3E0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52F52C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 xml:space="preserve"> Median (IQR), U/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>mL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948721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70.0 (199.0-432.0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10D747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87.0 (212.5-437.5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F93E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67.0 (201.0-400.0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7A38A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01.0 (227.0-822.8)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DCEEF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69.0 (194.4-449.0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C809FE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35.5 (192.5-388.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3418B5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15.0 (172.0-299.0)</w:t>
            </w:r>
          </w:p>
        </w:tc>
      </w:tr>
      <w:tr w:rsidR="00A35D22" w:rsidRPr="00CE5BA6" w14:paraId="40022FE5" w14:textId="77777777" w:rsidTr="00FD440B">
        <w:trPr>
          <w:trHeight w:val="300"/>
        </w:trPr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FB4657" w14:textId="77777777" w:rsidR="00A35D22" w:rsidRPr="00CE5BA6" w:rsidRDefault="00A35D22" w:rsidP="001F5768">
            <w:pPr>
              <w:spacing w:before="0" w:after="0"/>
              <w:ind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406 U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C6228A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736 (27.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27E50C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36 (28.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8AB9D4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26 (23.9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07C3E6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41 (49.3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F305C8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89 (30.0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31781D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0 (22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D9BBB0" w14:textId="77777777" w:rsidR="00A35D22" w:rsidRPr="00CE5BA6" w:rsidRDefault="00A35D22" w:rsidP="001F5768">
            <w:pPr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2 (10.3)</w:t>
            </w:r>
          </w:p>
        </w:tc>
      </w:tr>
      <w:tr w:rsidR="00A35D22" w:rsidRPr="00CE5BA6" w14:paraId="6B3BC7BB" w14:textId="77777777" w:rsidTr="00FD440B">
        <w:trPr>
          <w:trHeight w:val="17"/>
        </w:trPr>
        <w:tc>
          <w:tcPr>
            <w:tcW w:w="1630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43FAE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>Patients were categorized based on the results close to the date of first prescription (t</w:t>
            </w:r>
            <w:r w:rsidRPr="00CE5BA6">
              <w:rPr>
                <w:rFonts w:eastAsia="游ゴシック" w:cs="Times New Roman"/>
                <w:sz w:val="16"/>
                <w:szCs w:val="16"/>
                <w:vertAlign w:val="subscript"/>
                <w:lang w:eastAsia="ja-JP"/>
              </w:rPr>
              <w:t>0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>) during the period between the admission date and t</w:t>
            </w:r>
            <w:r w:rsidRPr="00CE5BA6">
              <w:rPr>
                <w:rFonts w:eastAsia="游ゴシック" w:cs="Times New Roman"/>
                <w:sz w:val="16"/>
                <w:szCs w:val="16"/>
                <w:vertAlign w:val="subscript"/>
                <w:lang w:eastAsia="ja-JP"/>
              </w:rPr>
              <w:t>0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>.</w:t>
            </w:r>
          </w:p>
        </w:tc>
      </w:tr>
      <w:tr w:rsidR="00A35D22" w:rsidRPr="00CE5BA6" w14:paraId="5A8F964A" w14:textId="77777777" w:rsidTr="00FD440B">
        <w:trPr>
          <w:trHeight w:val="17"/>
        </w:trPr>
        <w:tc>
          <w:tcPr>
            <w:tcW w:w="163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6A42BF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N indicates the number of patients with a prescription pattern; n indicates the number of patients with the results of laboratory test.</w:t>
            </w:r>
          </w:p>
        </w:tc>
      </w:tr>
      <w:tr w:rsidR="00A35D22" w:rsidRPr="00CE5BA6" w14:paraId="0B8A4C1E" w14:textId="77777777" w:rsidTr="00FD440B">
        <w:trPr>
          <w:trHeight w:val="17"/>
        </w:trPr>
        <w:tc>
          <w:tcPr>
            <w:tcW w:w="163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858D4B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>AST, aspartate aminotransferase; ALT, alanine aminotransferase; eGFR, estimated glomerular filtration; IQR, interquartile range.</w:t>
            </w:r>
          </w:p>
        </w:tc>
      </w:tr>
      <w:tr w:rsidR="00A35D22" w:rsidRPr="00CE5BA6" w14:paraId="5C63BFF1" w14:textId="77777777" w:rsidTr="00FD440B">
        <w:trPr>
          <w:trHeight w:val="17"/>
        </w:trPr>
        <w:tc>
          <w:tcPr>
            <w:tcW w:w="163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96D484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CE5BA6">
              <w:rPr>
                <w:rFonts w:eastAsia="游ゴシック" w:cs="Times New Roman"/>
                <w:sz w:val="16"/>
                <w:szCs w:val="16"/>
                <w:vertAlign w:val="superscript"/>
                <w:lang w:eastAsia="ja-JP"/>
              </w:rPr>
              <w:t>a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Data are reported as No. (%).</w:t>
            </w:r>
          </w:p>
        </w:tc>
      </w:tr>
      <w:tr w:rsidR="00A35D22" w:rsidRPr="00CE5BA6" w14:paraId="70EBF419" w14:textId="77777777" w:rsidTr="00FD440B">
        <w:trPr>
          <w:trHeight w:val="17"/>
        </w:trPr>
        <w:tc>
          <w:tcPr>
            <w:tcW w:w="163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76148" w14:textId="77777777" w:rsidR="00A35D22" w:rsidRPr="00CE5BA6" w:rsidRDefault="00A35D22" w:rsidP="001F5768">
            <w:pPr>
              <w:spacing w:before="0" w:after="0"/>
              <w:rPr>
                <w:rFonts w:eastAsia="游ゴシック" w:cs="Times New Roman"/>
                <w:b/>
                <w:bCs/>
                <w:sz w:val="16"/>
                <w:szCs w:val="16"/>
                <w:vertAlign w:val="superscript"/>
                <w:lang w:eastAsia="ja-JP"/>
              </w:rPr>
            </w:pPr>
            <w:r w:rsidRPr="00CE5BA6">
              <w:rPr>
                <w:rFonts w:eastAsia="游ゴシック" w:cs="Times New Roman"/>
                <w:sz w:val="16"/>
                <w:szCs w:val="16"/>
                <w:vertAlign w:val="superscript"/>
                <w:lang w:eastAsia="ja-JP"/>
              </w:rPr>
              <w:t>b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When a value was less than 10, it was indicated as an aggregated value based on the MID-NET</w:t>
            </w:r>
            <w:r w:rsidRPr="00CE5BA6">
              <w:rPr>
                <w:rFonts w:eastAsia="游ゴシック" w:cs="Times New Roman"/>
                <w:sz w:val="16"/>
                <w:szCs w:val="16"/>
                <w:vertAlign w:val="superscript"/>
                <w:lang w:eastAsia="ja-JP"/>
              </w:rPr>
              <w:t>®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publication rule.</w:t>
            </w:r>
          </w:p>
        </w:tc>
      </w:tr>
    </w:tbl>
    <w:p w14:paraId="6E9039A2" w14:textId="79190BE9" w:rsidR="007E15D8" w:rsidRPr="00A35D22" w:rsidRDefault="007E15D8">
      <w:pPr>
        <w:rPr>
          <w:rFonts w:ascii="Arial" w:hAnsi="Arial" w:cs="Arial"/>
        </w:rPr>
      </w:pPr>
      <w:r w:rsidRPr="00A35D22">
        <w:rPr>
          <w:rFonts w:ascii="Arial" w:hAnsi="Arial" w:cs="Arial"/>
        </w:rPr>
        <w:br w:type="page"/>
      </w:r>
    </w:p>
    <w:p w14:paraId="5D28435B" w14:textId="597E6CCE" w:rsidR="007E15D8" w:rsidRPr="00CE5BA6" w:rsidRDefault="00CE5BA6" w:rsidP="00A35D22">
      <w:pPr>
        <w:rPr>
          <w:rFonts w:cs="Times New Roman"/>
        </w:rPr>
      </w:pPr>
      <w:r>
        <w:rPr>
          <w:rFonts w:cs="Times New Roman" w:hint="eastAsia"/>
          <w:lang w:eastAsia="ja-JP"/>
        </w:rPr>
        <w:lastRenderedPageBreak/>
        <w:t xml:space="preserve">S1 </w:t>
      </w:r>
      <w:r w:rsidR="00A35D22" w:rsidRPr="00CE5BA6">
        <w:rPr>
          <w:rFonts w:cs="Times New Roman"/>
        </w:rPr>
        <w:t>Table. The percentage of patients with abnormal laboratory test results (continued).</w:t>
      </w:r>
    </w:p>
    <w:tbl>
      <w:tblPr>
        <w:tblpPr w:leftFromText="142" w:rightFromText="142" w:vertAnchor="text" w:horzAnchor="margin" w:tblpXSpec="center" w:tblpY="283"/>
        <w:tblW w:w="165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5"/>
        <w:gridCol w:w="1979"/>
        <w:gridCol w:w="1979"/>
        <w:gridCol w:w="2162"/>
        <w:gridCol w:w="1985"/>
        <w:gridCol w:w="1996"/>
        <w:gridCol w:w="1865"/>
        <w:gridCol w:w="2159"/>
      </w:tblGrid>
      <w:tr w:rsidR="00FD440B" w:rsidRPr="00CE5BA6" w14:paraId="733A3E0E" w14:textId="77777777" w:rsidTr="00FD440B">
        <w:trPr>
          <w:trHeight w:val="10"/>
        </w:trPr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FB519" w14:textId="77777777" w:rsidR="00A35D22" w:rsidRPr="00CE5BA6" w:rsidRDefault="00A35D22" w:rsidP="001F5768">
            <w:pPr>
              <w:snapToGrid w:val="0"/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35CE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proofErr w:type="spellStart"/>
            <w:r w:rsidRPr="00CE5BA6">
              <w:rPr>
                <w:rFonts w:eastAsia="游ゴシック" w:cs="Times New Roman"/>
                <w:sz w:val="20"/>
                <w:szCs w:val="20"/>
              </w:rPr>
              <w:t>Ciclesonide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07F3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proofErr w:type="spellStart"/>
            <w:r w:rsidRPr="00CE5BA6">
              <w:rPr>
                <w:rFonts w:eastAsia="游ゴシック" w:cs="Times New Roman"/>
                <w:sz w:val="20"/>
                <w:szCs w:val="20"/>
              </w:rPr>
              <w:t>Casirivimab</w:t>
            </w:r>
            <w:proofErr w:type="spellEnd"/>
            <w:r w:rsidRPr="00CE5BA6">
              <w:rPr>
                <w:rFonts w:eastAsia="游ゴシック" w:cs="Times New Roman"/>
                <w:sz w:val="20"/>
                <w:szCs w:val="20"/>
              </w:rPr>
              <w:t xml:space="preserve"> and </w:t>
            </w:r>
            <w:proofErr w:type="spellStart"/>
            <w:r w:rsidRPr="00CE5BA6">
              <w:rPr>
                <w:rFonts w:eastAsia="游ゴシック" w:cs="Times New Roman"/>
                <w:sz w:val="20"/>
                <w:szCs w:val="20"/>
              </w:rPr>
              <w:t>imdevimab</w:t>
            </w:r>
            <w:proofErr w:type="spellEnd"/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DEEC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Remdesivir +</w:t>
            </w:r>
            <w:r w:rsidRPr="00CE5BA6">
              <w:rPr>
                <w:rFonts w:eastAsia="游ゴシック" w:cs="Times New Roman"/>
                <w:sz w:val="20"/>
                <w:szCs w:val="20"/>
              </w:rPr>
              <w:br/>
              <w:t>Dexamethasone +</w:t>
            </w:r>
            <w:r w:rsidRPr="00CE5BA6">
              <w:rPr>
                <w:rFonts w:eastAsia="游ゴシック" w:cs="Times New Roman"/>
                <w:sz w:val="20"/>
                <w:szCs w:val="20"/>
              </w:rPr>
              <w:br/>
            </w:r>
            <w:proofErr w:type="spellStart"/>
            <w:r w:rsidRPr="00CE5BA6">
              <w:rPr>
                <w:rFonts w:eastAsia="游ゴシック" w:cs="Times New Roman"/>
                <w:sz w:val="20"/>
                <w:szCs w:val="20"/>
              </w:rPr>
              <w:t>Baricitini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EE56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proofErr w:type="spellStart"/>
            <w:r w:rsidRPr="00CE5BA6">
              <w:rPr>
                <w:rFonts w:eastAsia="游ゴシック" w:cs="Times New Roman"/>
                <w:sz w:val="20"/>
                <w:szCs w:val="20"/>
              </w:rPr>
              <w:t>Camostat</w:t>
            </w:r>
            <w:proofErr w:type="spellEnd"/>
            <w:r w:rsidRPr="00CE5BA6">
              <w:rPr>
                <w:rFonts w:eastAsia="游ゴシック" w:cs="Times New Roman"/>
                <w:sz w:val="20"/>
                <w:szCs w:val="20"/>
              </w:rPr>
              <w:t xml:space="preserve"> mesylate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3330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Favipiravir +</w:t>
            </w:r>
            <w:r w:rsidRPr="00CE5BA6">
              <w:rPr>
                <w:rFonts w:eastAsia="游ゴシック" w:cs="Times New Roman"/>
                <w:sz w:val="20"/>
                <w:szCs w:val="20"/>
              </w:rPr>
              <w:br/>
              <w:t>Dexamethasone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862A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Ivermectin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CE6A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Remdesivir +</w:t>
            </w:r>
            <w:r w:rsidRPr="00CE5BA6">
              <w:rPr>
                <w:rFonts w:eastAsia="游ゴシック" w:cs="Times New Roman"/>
                <w:sz w:val="20"/>
                <w:szCs w:val="20"/>
              </w:rPr>
              <w:br/>
            </w:r>
            <w:proofErr w:type="spellStart"/>
            <w:r w:rsidRPr="00CE5BA6">
              <w:rPr>
                <w:rFonts w:eastAsia="游ゴシック" w:cs="Times New Roman"/>
                <w:sz w:val="20"/>
                <w:szCs w:val="20"/>
              </w:rPr>
              <w:t>Baricitinib</w:t>
            </w:r>
            <w:proofErr w:type="spellEnd"/>
          </w:p>
        </w:tc>
      </w:tr>
      <w:tr w:rsidR="00FD440B" w:rsidRPr="00CE5BA6" w14:paraId="019389C4" w14:textId="77777777" w:rsidTr="00FD440B">
        <w:trPr>
          <w:trHeight w:val="10"/>
        </w:trPr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6B9CBE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768F00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12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FCD0F9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11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8DAEB0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1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177D5C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97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D50B91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9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CD8742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6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6EBDD3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N = 55</w:t>
            </w:r>
          </w:p>
        </w:tc>
      </w:tr>
      <w:tr w:rsidR="00A35D22" w:rsidRPr="00CE5BA6" w14:paraId="15F4D875" w14:textId="77777777" w:rsidTr="00FD440B">
        <w:trPr>
          <w:trHeight w:val="331"/>
        </w:trPr>
        <w:tc>
          <w:tcPr>
            <w:tcW w:w="165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C97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Blood tests (biochemical tests)</w:t>
            </w:r>
          </w:p>
        </w:tc>
      </w:tr>
      <w:tr w:rsidR="00FD440B" w:rsidRPr="00CE5BA6" w14:paraId="654C5648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20CEC4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AST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A917A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1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FC0BE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6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6147E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1132F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9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D7F9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9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752E8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86ED5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5)</w:t>
            </w:r>
          </w:p>
        </w:tc>
      </w:tr>
      <w:tr w:rsidR="00FD440B" w:rsidRPr="00CE5BA6" w14:paraId="44F4F65B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96F806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edian, (IQR), IU/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B5DF4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7.0 (20.0-39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43DCF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8.0 (21.0-41.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7FF93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6.0 (34.0-6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87BF5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8.0 (21.0-42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5489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8.5 (29.0-55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7DF78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2.0 (17.0-31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8EFFB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6.0 (46.0-79.0)</w:t>
            </w:r>
          </w:p>
        </w:tc>
      </w:tr>
      <w:tr w:rsidR="00FD440B" w:rsidRPr="00CE5BA6" w14:paraId="5103B58C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9BEA09" w14:textId="77777777" w:rsidR="00A35D22" w:rsidRPr="00CE5BA6" w:rsidRDefault="00A35D22" w:rsidP="001F5768">
            <w:pPr>
              <w:snapToGrid w:val="0"/>
              <w:spacing w:before="0" w:after="0"/>
              <w:ind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≥ 50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, IU/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6E211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8 (15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F8C75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0 (15.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057B1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46 (4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515EE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8 (19.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B1B91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36 (37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15F7D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(&lt; 17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D239E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39 (70.9)</w:t>
            </w:r>
          </w:p>
        </w:tc>
      </w:tr>
      <w:tr w:rsidR="00FD440B" w:rsidRPr="00CE5BA6" w14:paraId="0C8D9707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88DE9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ALT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8D32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1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D938C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67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46B0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A0C7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9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CD17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9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C06A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8721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5)</w:t>
            </w:r>
          </w:p>
        </w:tc>
      </w:tr>
      <w:tr w:rsidR="00FD440B" w:rsidRPr="00CE5BA6" w14:paraId="2D256079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E7A3A3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edian, (IQR), IU/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D719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0.5 (14.0-34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C863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2.0 (17.0-43.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6320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3.0 (23.0-5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9A04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9.5 (12.0-47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712C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9.3 (18.5-48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6F78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8.0 (12.0-26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32DE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0.0 (31.0-64.0)</w:t>
            </w:r>
          </w:p>
        </w:tc>
      </w:tr>
      <w:tr w:rsidR="00FD440B" w:rsidRPr="00CE5BA6" w14:paraId="79A76B3D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2BC1B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≥ 50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, IU/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7097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3 (11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A3C44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2 (17.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E60D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36 (3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4F72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21 (22.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AB37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23 (24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2BDD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(&lt; 17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96EA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28 (50.9)</w:t>
            </w:r>
          </w:p>
        </w:tc>
      </w:tr>
      <w:tr w:rsidR="00FD440B" w:rsidRPr="00CE5BA6" w14:paraId="05646AC5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C9EA30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Serum creatinin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2A03F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1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E7BE8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841A2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ED1CD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7864E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C3FB5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8DF10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5)</w:t>
            </w:r>
          </w:p>
        </w:tc>
      </w:tr>
      <w:tr w:rsidR="00FD440B" w:rsidRPr="00CE5BA6" w14:paraId="1FCF812B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60B725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Median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, (IQR), mg/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dL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5EED6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1 (0.61-0.9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C6055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7 (0.73-1.0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C7F00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2 (0.65-0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4F844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2 (0.67-1.17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923B7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94 (0.79-1.1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FFE30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8 (0.72-1.0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B5501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88 (0.70-1.06)</w:t>
            </w:r>
          </w:p>
        </w:tc>
      </w:tr>
      <w:tr w:rsidR="00FD440B" w:rsidRPr="00CE5BA6" w14:paraId="56EB2830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9B192C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2 mg/d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21A2E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0 (0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740DF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 xml:space="preserve"> (&lt; 14.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490C4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0 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69058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10.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0661B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10.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06AF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(&lt; 17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5A29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0 (0.0)</w:t>
            </w:r>
          </w:p>
        </w:tc>
      </w:tr>
      <w:tr w:rsidR="00FD440B" w:rsidRPr="00CE5BA6" w14:paraId="5EBC5716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8F29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eGF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C39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1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DAA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6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58D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1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D75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9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11E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9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D1C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8E45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 55)</w:t>
            </w:r>
          </w:p>
        </w:tc>
      </w:tr>
      <w:tr w:rsidR="00FD440B" w:rsidRPr="00CE5BA6" w14:paraId="32D17C52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5C865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edian, (IQR), mL/min/1.73m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CFF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8.5 (56.8-86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FC2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7.6 (58.0-77.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EC1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72.9 (57.2-8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D1C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5.7 (46.5-83.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9C0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59.7 (47.7-68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73E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71.4 (60.1-82.2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9FE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8.4 (54.3-84.4)</w:t>
            </w:r>
          </w:p>
        </w:tc>
      </w:tr>
      <w:tr w:rsidR="00FD440B" w:rsidRPr="00CE5BA6" w14:paraId="1347F943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24FD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≤ 60 mL/min/1.73m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>2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D78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92 (78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12D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61 (91.1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974F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82 (7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81B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80 (84.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2C5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91 (94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E90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46 (79.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D99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44 (80.0)</w:t>
            </w:r>
          </w:p>
        </w:tc>
      </w:tr>
      <w:tr w:rsidR="00A35D22" w:rsidRPr="00CE5BA6" w14:paraId="5EE89833" w14:textId="77777777" w:rsidTr="00FD440B">
        <w:trPr>
          <w:trHeight w:val="331"/>
        </w:trPr>
        <w:tc>
          <w:tcPr>
            <w:tcW w:w="1651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22CA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Severity-related biomarkers</w:t>
            </w:r>
          </w:p>
        </w:tc>
      </w:tr>
      <w:tr w:rsidR="00FD440B" w:rsidRPr="00CE5BA6" w14:paraId="5F1C030E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23D4F1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Lymphocyt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ACD10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1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DCE61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30E2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F341F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773D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64767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20BDB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8)</w:t>
            </w:r>
          </w:p>
        </w:tc>
      </w:tr>
      <w:tr w:rsidR="00FD440B" w:rsidRPr="00CE5BA6" w14:paraId="0A459F1F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AE128B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edian (IQR), 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0A2BE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1.4 (14.5-27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42E26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0.9 (13.5-29.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F39C8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3.8 (9.1-2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C9839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7.3 (9.0-23.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CB3FA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3.8 (9.6-19.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55E23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5.9 (21.0-34.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D4AEE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1.2 (9.2-16.3)</w:t>
            </w:r>
          </w:p>
        </w:tc>
      </w:tr>
      <w:tr w:rsidR="00FD440B" w:rsidRPr="00CE5BA6" w14:paraId="33695739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F61046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50 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DB271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12 (100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78940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66 (98.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D27F4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90 (9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69478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92 (10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EA724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93 (98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2F761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55 (96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D16DA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48 (100.0)</w:t>
            </w:r>
          </w:p>
        </w:tc>
      </w:tr>
      <w:tr w:rsidR="00FD440B" w:rsidRPr="00CE5BA6" w14:paraId="15F02BD7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3E339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D-dim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70E06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5E332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C2CB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B428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238EF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1028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B030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4)</w:t>
            </w:r>
          </w:p>
        </w:tc>
      </w:tr>
      <w:tr w:rsidR="00FD440B" w:rsidRPr="00CE5BA6" w14:paraId="12255A15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E9A2B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>edian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 xml:space="preserve"> (IQR), µg/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>mL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D2CE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7 (0.5-1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0661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5 (0.5-0.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4A82B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0 (0.7-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4621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7 (0.9-4.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B4097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1 (0.8-1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CC0E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7 (0.5-1.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206A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4 (1.2-1.8)</w:t>
            </w:r>
          </w:p>
        </w:tc>
      </w:tr>
      <w:tr w:rsidR="00FD440B" w:rsidRPr="00CE5BA6" w14:paraId="656FB25B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D9A64" w14:textId="77777777" w:rsidR="00A35D22" w:rsidRPr="00CE5BA6" w:rsidRDefault="00A35D22" w:rsidP="001F5768">
            <w:pPr>
              <w:snapToGrid w:val="0"/>
              <w:spacing w:before="0" w:after="0"/>
              <w:ind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1.5 µg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8C21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6 (18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B15C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15.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EF47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3 (2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565C0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5 (52.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4E1E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6 (38.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BAD6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20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7C64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1 (38.9)</w:t>
            </w:r>
          </w:p>
        </w:tc>
      </w:tr>
      <w:tr w:rsidR="00FD440B" w:rsidRPr="00CE5BA6" w14:paraId="2D98FEE8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1A3390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CRP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38E15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1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2ACCF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06A05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42C7D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F90B2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C8ED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6F804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5)</w:t>
            </w:r>
          </w:p>
        </w:tc>
      </w:tr>
      <w:tr w:rsidR="00FD440B" w:rsidRPr="00CE5BA6" w14:paraId="5FD4C08D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77DF53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edian (IQR), mg/d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BF5EB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.3 (0.5-6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A14F5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5 (0.6-3.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6CE98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.4 (4.2-1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470F9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.4 (0.8-5.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2D2AB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.5 (3.9-11.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CD27D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.0 (0.1-3.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7E502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0.4 (5.0-15.1)</w:t>
            </w:r>
          </w:p>
        </w:tc>
      </w:tr>
      <w:tr w:rsidR="00FD440B" w:rsidRPr="00CE5BA6" w14:paraId="5F3D8E4B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EBD4C2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1-4 mg/d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4E1A2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7 (31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4D1D0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5 (37.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5EB85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4 (2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D2703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9 (30.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27D7E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0 (20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93992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5 (25.9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67694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0 (18.2)</w:t>
            </w:r>
          </w:p>
        </w:tc>
      </w:tr>
      <w:tr w:rsidR="00FD440B" w:rsidRPr="00CE5BA6" w14:paraId="58D8D4DE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8CF7A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4 mg/d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C5B4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47 (39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78CF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5 (22.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79A1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79 (7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F9E0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2 (34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E509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71 (74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76160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4 (24.1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809B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45 (81.8)</w:t>
            </w:r>
          </w:p>
        </w:tc>
      </w:tr>
      <w:tr w:rsidR="00FD440B" w:rsidRPr="00CE5BA6" w14:paraId="636C2217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B355F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lastRenderedPageBreak/>
              <w:t>LDH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B467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(n =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18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FC267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C832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FC2B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E8B2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D1D6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4CCD4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55)</w:t>
            </w:r>
          </w:p>
        </w:tc>
      </w:tr>
      <w:tr w:rsidR="00FD440B" w:rsidRPr="00CE5BA6" w14:paraId="4F16FB2F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4AB97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>edian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 xml:space="preserve"> (IQR), U/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17948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34.5 (183.0-316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A9BC4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18.0 (173.0-288.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8192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04.0 (342.5-48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AAE1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21.0 (176.0-289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55A8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15.0 (244.0-426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FEE4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05.0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(179.0-261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E3E00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99.5 (401.0-590.0)</w:t>
            </w:r>
          </w:p>
        </w:tc>
      </w:tr>
      <w:tr w:rsidR="00FD440B" w:rsidRPr="00CE5BA6" w14:paraId="264539B2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F1736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450 U/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A43F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8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F24C9" w14:textId="77777777" w:rsidR="00A35D22" w:rsidRPr="00CE5BA6" w:rsidRDefault="00A35D22" w:rsidP="001F5768">
            <w:pPr>
              <w:snapToGrid w:val="0"/>
              <w:spacing w:before="0" w:after="0"/>
              <w:ind w:right="10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14.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3381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4 (3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BBAF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10.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0BC8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7 (17.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D20E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0 (0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3BE3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8 (69.1)</w:t>
            </w:r>
          </w:p>
        </w:tc>
      </w:tr>
      <w:tr w:rsidR="00FD440B" w:rsidRPr="00CE5BA6" w14:paraId="78FB5252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C322ED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Serum ferriti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1FBFF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13D60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066A9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34E47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2CDA5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C0BE7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573E3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5)</w:t>
            </w:r>
          </w:p>
        </w:tc>
      </w:tr>
      <w:tr w:rsidR="00FD440B" w:rsidRPr="00CE5BA6" w14:paraId="36BFBDC6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91FB6A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edian (IQR), ng/m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66F37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22.3 (107.3-476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95F90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26.5 (118.0-514.9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7FB6F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697.0 (403.0-130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A325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68.0 (126.0-511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88FD1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99.8 (285.0-788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61D63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96.0 (51.0-255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2B4D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17.6 (761.0-1898.0)</w:t>
            </w:r>
          </w:p>
        </w:tc>
      </w:tr>
      <w:tr w:rsidR="00FD440B" w:rsidRPr="00CE5BA6" w14:paraId="47B1136F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E01477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500 &lt; ≤ 700 ng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7E1AA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12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D0870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20.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D7F62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3 (1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0ADFE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38.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3C816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6 (19.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E0AA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21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2AF976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22.2)</w:t>
            </w:r>
          </w:p>
        </w:tc>
      </w:tr>
      <w:tr w:rsidR="00FD440B" w:rsidRPr="00CE5BA6" w14:paraId="7C5B85EC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4374FE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700 ng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EC352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4 (16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BFDCD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&lt; 10 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>b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 xml:space="preserve"> (&lt; 20.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878BA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6 (4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0663C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&lt; 10 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>b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 xml:space="preserve"> (&lt; 38.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2FCEB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4 (29.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195BF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21.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EA7371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34 (75.6)</w:t>
            </w:r>
          </w:p>
        </w:tc>
      </w:tr>
      <w:tr w:rsidR="00FD440B" w:rsidRPr="00CE5BA6" w14:paraId="4BED68B2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DA0B3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Troponin-I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AD78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A5FF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009A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F28B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A585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BC33F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&lt;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DFFDB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0)</w:t>
            </w:r>
          </w:p>
        </w:tc>
      </w:tr>
      <w:tr w:rsidR="00FD440B" w:rsidRPr="00CE5BA6" w14:paraId="32C9875A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D66355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 M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edian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 xml:space="preserve"> (IQR), 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ng</w:t>
            </w:r>
            <w:proofErr w:type="spellEnd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/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it-IT" w:eastAsia="ja-JP"/>
              </w:rPr>
              <w:t>mL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D989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1-0.0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36AC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0-0.0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3A47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1-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A2D9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3 (0.01-0.0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4066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1-0.0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172DC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2 (0.01-0.1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4359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0.01 (0.01-0.02)</w:t>
            </w:r>
          </w:p>
        </w:tc>
      </w:tr>
      <w:tr w:rsidR="00FD440B" w:rsidRPr="00CE5BA6" w14:paraId="71BB848D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A4DE6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0.03 ng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6B7853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83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3E71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62.5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5162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2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FA3D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52.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E635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38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63628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100.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E87AC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0 (0.0)</w:t>
            </w:r>
          </w:p>
        </w:tc>
      </w:tr>
      <w:tr w:rsidR="00FD440B" w:rsidRPr="00CE5BA6" w14:paraId="46038E66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D90804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KL-6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54AF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79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E97A1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FE6D9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BF4FDD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&lt;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679D7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1193D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6140E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 xml:space="preserve">(n =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46)</w:t>
            </w:r>
          </w:p>
        </w:tc>
      </w:tr>
      <w:tr w:rsidR="00FD440B" w:rsidRPr="00CE5BA6" w14:paraId="1EDBF16E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7AA69D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 xml:space="preserve"> Median (IQR), U/</w:t>
            </w:r>
            <w:proofErr w:type="spellStart"/>
            <w:r w:rsidRPr="00CE5BA6">
              <w:rPr>
                <w:rFonts w:eastAsia="游ゴシック" w:cs="Times New Roman"/>
                <w:color w:val="000000"/>
                <w:sz w:val="20"/>
                <w:szCs w:val="20"/>
                <w:lang w:val="es-ES" w:eastAsia="ja-JP"/>
              </w:rPr>
              <w:t>mL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569A6C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30.0 (174.0-307.0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6EDC5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23.5 (176.0-309.2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084E9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46.8 (190.1-369.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BC1E9E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33.4 (188.0-307.0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EF87D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58.5 (190.0-412.1)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3B0112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203.0 (155.0-236.0)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A4F1C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CE5BA6">
              <w:rPr>
                <w:rFonts w:eastAsia="游ゴシック" w:cs="Times New Roman"/>
                <w:color w:val="000000"/>
                <w:sz w:val="20"/>
                <w:szCs w:val="20"/>
              </w:rPr>
              <w:t>348.5 (247.0-433.0)</w:t>
            </w:r>
          </w:p>
        </w:tc>
      </w:tr>
      <w:tr w:rsidR="00FD440B" w:rsidRPr="00CE5BA6" w14:paraId="54DD074F" w14:textId="77777777" w:rsidTr="00FD440B">
        <w:trPr>
          <w:trHeight w:val="331"/>
        </w:trPr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C9BAC9" w14:textId="77777777" w:rsidR="00A35D22" w:rsidRPr="00CE5BA6" w:rsidRDefault="00A35D22" w:rsidP="001F5768">
            <w:pPr>
              <w:snapToGrid w:val="0"/>
              <w:spacing w:before="0" w:after="0"/>
              <w:ind w:firstLineChars="100" w:firstLine="200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gt; 406 U/mL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0FA93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1 (13.9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DB1737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35.7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168555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5 (21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05B404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100.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D7E8C0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21 (26.3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08EBC9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>&lt; 10</w:t>
            </w:r>
            <w:r w:rsidRPr="00CE5BA6">
              <w:rPr>
                <w:rFonts w:eastAsia="游ゴシック" w:cs="Times New Roman"/>
                <w:sz w:val="20"/>
                <w:szCs w:val="20"/>
                <w:vertAlign w:val="superscript"/>
                <w:lang w:eastAsia="ja-JP"/>
              </w:rPr>
              <w:t xml:space="preserve"> b</w:t>
            </w:r>
            <w:r w:rsidRPr="00CE5BA6">
              <w:rPr>
                <w:rFonts w:eastAsia="游ゴシック" w:cs="Times New Roman"/>
                <w:sz w:val="20"/>
                <w:szCs w:val="20"/>
                <w:lang w:eastAsia="ja-JP"/>
              </w:rPr>
              <w:t xml:space="preserve"> </w:t>
            </w:r>
            <w:r w:rsidRPr="00CE5BA6">
              <w:rPr>
                <w:rFonts w:eastAsia="游ゴシック" w:cs="Times New Roman"/>
                <w:sz w:val="20"/>
                <w:szCs w:val="20"/>
              </w:rPr>
              <w:t>(&lt; 23.3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4A564A" w14:textId="77777777" w:rsidR="00A35D22" w:rsidRPr="00CE5BA6" w:rsidRDefault="00A35D22" w:rsidP="001F5768">
            <w:pPr>
              <w:snapToGrid w:val="0"/>
              <w:spacing w:before="0" w:after="0"/>
              <w:jc w:val="both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CE5BA6">
              <w:rPr>
                <w:rFonts w:eastAsia="游ゴシック" w:cs="Times New Roman"/>
                <w:sz w:val="20"/>
                <w:szCs w:val="20"/>
              </w:rPr>
              <w:t>15 (32.6)</w:t>
            </w:r>
          </w:p>
        </w:tc>
      </w:tr>
      <w:tr w:rsidR="00A35D22" w:rsidRPr="00CE5BA6" w14:paraId="27563EA4" w14:textId="77777777" w:rsidTr="00FD440B">
        <w:trPr>
          <w:trHeight w:val="336"/>
        </w:trPr>
        <w:tc>
          <w:tcPr>
            <w:tcW w:w="1651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E44E8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>Patients were categorized based on the results close to the date of first prescription (t</w:t>
            </w:r>
            <w:r w:rsidRPr="00CE5BA6">
              <w:rPr>
                <w:rFonts w:eastAsia="游ゴシック" w:cs="Times New Roman"/>
                <w:sz w:val="16"/>
                <w:szCs w:val="16"/>
                <w:vertAlign w:val="subscript"/>
                <w:lang w:eastAsia="ja-JP"/>
              </w:rPr>
              <w:t>0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>) during the period between the admission date and t</w:t>
            </w:r>
            <w:r w:rsidRPr="00CE5BA6">
              <w:rPr>
                <w:rFonts w:eastAsia="游ゴシック" w:cs="Times New Roman"/>
                <w:sz w:val="16"/>
                <w:szCs w:val="16"/>
                <w:vertAlign w:val="subscript"/>
                <w:lang w:eastAsia="ja-JP"/>
              </w:rPr>
              <w:t>0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>.</w:t>
            </w:r>
          </w:p>
        </w:tc>
      </w:tr>
      <w:tr w:rsidR="00A35D22" w:rsidRPr="00CE5BA6" w14:paraId="53D95EA4" w14:textId="77777777" w:rsidTr="00FD440B">
        <w:trPr>
          <w:trHeight w:val="336"/>
        </w:trPr>
        <w:tc>
          <w:tcPr>
            <w:tcW w:w="165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DE28F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CE5BA6"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  <w:t>N indicates the number of patients with a prescription pattern; n indicates the number of patients with the results of laboratory test.</w:t>
            </w:r>
          </w:p>
        </w:tc>
      </w:tr>
      <w:tr w:rsidR="00A35D22" w:rsidRPr="00CE5BA6" w14:paraId="78DD1710" w14:textId="77777777" w:rsidTr="00FD440B">
        <w:trPr>
          <w:trHeight w:val="336"/>
        </w:trPr>
        <w:tc>
          <w:tcPr>
            <w:tcW w:w="165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0997C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16"/>
                <w:szCs w:val="16"/>
                <w:lang w:eastAsia="ja-JP"/>
              </w:rPr>
            </w:pP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>AST, aspartate aminotransferase; ALT, alanine aminotransferase; eGFR, estimated glomerular filtration; IQR, interquartile range.</w:t>
            </w:r>
          </w:p>
        </w:tc>
      </w:tr>
      <w:tr w:rsidR="00A35D22" w:rsidRPr="00CE5BA6" w14:paraId="03021545" w14:textId="77777777" w:rsidTr="00FD440B">
        <w:trPr>
          <w:trHeight w:val="336"/>
        </w:trPr>
        <w:tc>
          <w:tcPr>
            <w:tcW w:w="165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CACC07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16"/>
                <w:szCs w:val="16"/>
                <w:lang w:eastAsia="ja-JP"/>
              </w:rPr>
            </w:pPr>
            <w:r w:rsidRPr="00CE5BA6">
              <w:rPr>
                <w:rFonts w:eastAsia="游ゴシック" w:cs="Times New Roman"/>
                <w:sz w:val="16"/>
                <w:szCs w:val="16"/>
                <w:vertAlign w:val="superscript"/>
                <w:lang w:eastAsia="ja-JP"/>
              </w:rPr>
              <w:t>a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Data are reported as No. (%).</w:t>
            </w:r>
          </w:p>
        </w:tc>
      </w:tr>
      <w:tr w:rsidR="00A35D22" w:rsidRPr="00CE5BA6" w14:paraId="6C990244" w14:textId="77777777" w:rsidTr="00FD440B">
        <w:trPr>
          <w:trHeight w:val="336"/>
        </w:trPr>
        <w:tc>
          <w:tcPr>
            <w:tcW w:w="16510" w:type="dxa"/>
            <w:gridSpan w:val="8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F69AB0" w14:textId="77777777" w:rsidR="00A35D22" w:rsidRPr="00CE5BA6" w:rsidRDefault="00A35D22" w:rsidP="001F5768">
            <w:pPr>
              <w:snapToGrid w:val="0"/>
              <w:spacing w:before="0" w:after="0"/>
              <w:rPr>
                <w:rFonts w:eastAsia="游ゴシック" w:cs="Times New Roman"/>
                <w:sz w:val="16"/>
                <w:szCs w:val="16"/>
                <w:vertAlign w:val="superscript"/>
                <w:lang w:eastAsia="ja-JP"/>
              </w:rPr>
            </w:pPr>
            <w:r w:rsidRPr="00CE5BA6">
              <w:rPr>
                <w:rFonts w:eastAsia="游ゴシック" w:cs="Times New Roman"/>
                <w:sz w:val="16"/>
                <w:szCs w:val="16"/>
                <w:vertAlign w:val="superscript"/>
                <w:lang w:eastAsia="ja-JP"/>
              </w:rPr>
              <w:t>b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When a value was less than 10, it was indicated as an aggregated value based on the MID-NET</w:t>
            </w:r>
            <w:r w:rsidRPr="00CE5BA6">
              <w:rPr>
                <w:rFonts w:eastAsia="游ゴシック" w:cs="Times New Roman"/>
                <w:sz w:val="16"/>
                <w:szCs w:val="16"/>
                <w:vertAlign w:val="superscript"/>
                <w:lang w:eastAsia="ja-JP"/>
              </w:rPr>
              <w:t>®</w:t>
            </w:r>
            <w:r w:rsidRPr="00CE5BA6">
              <w:rPr>
                <w:rFonts w:eastAsia="游ゴシック" w:cs="Times New Roman"/>
                <w:sz w:val="16"/>
                <w:szCs w:val="16"/>
                <w:lang w:eastAsia="ja-JP"/>
              </w:rPr>
              <w:t xml:space="preserve"> publication rule.</w:t>
            </w:r>
          </w:p>
        </w:tc>
      </w:tr>
    </w:tbl>
    <w:p w14:paraId="2C8BD7B5" w14:textId="77777777" w:rsidR="00A35D22" w:rsidRPr="00A35D22" w:rsidRDefault="00A35D22">
      <w:pPr>
        <w:rPr>
          <w:rFonts w:ascii="Arial" w:hAnsi="Arial" w:cs="Arial"/>
        </w:rPr>
      </w:pPr>
    </w:p>
    <w:sectPr w:rsidR="00A35D22" w:rsidRPr="00A35D22" w:rsidSect="007E15D8">
      <w:footerReference w:type="default" r:id="rId6"/>
      <w:pgSz w:w="16838" w:h="11906" w:orient="landscape"/>
      <w:pgMar w:top="720" w:right="720" w:bottom="720" w:left="720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0DC40" w14:textId="77777777" w:rsidR="007E15D8" w:rsidRDefault="007E15D8" w:rsidP="007E15D8">
      <w:pPr>
        <w:spacing w:before="0" w:after="0"/>
      </w:pPr>
      <w:r>
        <w:separator/>
      </w:r>
    </w:p>
  </w:endnote>
  <w:endnote w:type="continuationSeparator" w:id="0">
    <w:p w14:paraId="02F0B270" w14:textId="77777777" w:rsidR="007E15D8" w:rsidRDefault="007E15D8" w:rsidP="007E15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6595386"/>
      <w:docPartObj>
        <w:docPartGallery w:val="Page Numbers (Bottom of Page)"/>
        <w:docPartUnique/>
      </w:docPartObj>
    </w:sdtPr>
    <w:sdtEndPr/>
    <w:sdtContent>
      <w:p w14:paraId="498BD58E" w14:textId="6CBF54E1" w:rsidR="007E15D8" w:rsidRDefault="007E15D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34853FE5" w14:textId="77777777" w:rsidR="007E15D8" w:rsidRDefault="007E15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442CB" w14:textId="77777777" w:rsidR="007E15D8" w:rsidRDefault="007E15D8" w:rsidP="007E15D8">
      <w:pPr>
        <w:spacing w:before="0" w:after="0"/>
      </w:pPr>
      <w:r>
        <w:separator/>
      </w:r>
    </w:p>
  </w:footnote>
  <w:footnote w:type="continuationSeparator" w:id="0">
    <w:p w14:paraId="0C96D54B" w14:textId="77777777" w:rsidR="007E15D8" w:rsidRDefault="007E15D8" w:rsidP="007E15D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D8"/>
    <w:rsid w:val="00291882"/>
    <w:rsid w:val="005125C9"/>
    <w:rsid w:val="007E15D8"/>
    <w:rsid w:val="00A35D22"/>
    <w:rsid w:val="00CE5BA6"/>
    <w:rsid w:val="00FD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2C1782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5D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5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15D8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7E15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15D8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62</Words>
  <Characters>7770</Characters>
  <Application>Microsoft Office Word</Application>
  <DocSecurity>0</DocSecurity>
  <Lines>64</Lines>
  <Paragraphs>18</Paragraphs>
  <ScaleCrop>false</ScaleCrop>
  <Company/>
  <LinksUpToDate>false</LinksUpToDate>
  <CharactersWithSpaces>9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2T10:02:00Z</dcterms:created>
  <dcterms:modified xsi:type="dcterms:W3CDTF">2023-07-23T01:51:00Z</dcterms:modified>
</cp:coreProperties>
</file>